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9C87" w14:textId="77777777" w:rsidR="00B84C2A" w:rsidRPr="00865104" w:rsidRDefault="00BE6247" w:rsidP="00B84C2A">
      <w:pPr>
        <w:pStyle w:val="1"/>
        <w:rPr>
          <w:rFonts w:ascii="Times New Roman" w:hAnsi="Times New Roman" w:cs="Times New Roman"/>
        </w:rPr>
      </w:pPr>
      <w:r w:rsidRPr="00865104">
        <w:rPr>
          <w:rFonts w:ascii="Times New Roman" w:hAnsi="Times New Roman" w:cs="Times New Roman"/>
        </w:rPr>
        <w:t>Appendix 2</w:t>
      </w:r>
    </w:p>
    <w:p w14:paraId="26BD2932" w14:textId="77777777" w:rsidR="00B84C2A" w:rsidRPr="00865104" w:rsidRDefault="00B84C2A" w:rsidP="00A8553C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F6D8FD8" w14:textId="65222046" w:rsidR="00943497" w:rsidRPr="00B472B4" w:rsidRDefault="00BE6247" w:rsidP="002065C9">
      <w:pPr>
        <w:adjustRightInd w:val="0"/>
        <w:snapToGrid w:val="0"/>
        <w:spacing w:afterLines="15" w:after="5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72B4">
        <w:rPr>
          <w:rFonts w:ascii="Times New Roman" w:hAnsi="Times New Roman" w:cs="Times New Roman"/>
          <w:b/>
          <w:bCs/>
          <w:sz w:val="24"/>
          <w:szCs w:val="24"/>
        </w:rPr>
        <w:t>Study population</w:t>
      </w:r>
      <w:r w:rsidR="00784781" w:rsidRPr="00B472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2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553C" w:rsidRPr="00B472B4">
        <w:rPr>
          <w:rFonts w:ascii="Times New Roman" w:hAnsi="Times New Roman" w:cs="Times New Roman"/>
          <w:b/>
          <w:bCs/>
          <w:sz w:val="24"/>
          <w:szCs w:val="24"/>
        </w:rPr>
        <w:t>and event</w:t>
      </w:r>
      <w:r w:rsidR="00784781" w:rsidRPr="00B472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553C" w:rsidRPr="00B472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4781" w:rsidRPr="00B472B4">
        <w:rPr>
          <w:rFonts w:ascii="Times New Roman" w:hAnsi="Times New Roman" w:cs="Times New Roman"/>
          <w:b/>
          <w:bCs/>
          <w:sz w:val="24"/>
          <w:szCs w:val="24"/>
        </w:rPr>
        <w:t xml:space="preserve">based on criteria of stroke prognostic </w:t>
      </w:r>
      <w:proofErr w:type="gramStart"/>
      <w:r w:rsidR="00784781" w:rsidRPr="00B472B4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335"/>
        <w:gridCol w:w="1335"/>
        <w:gridCol w:w="1335"/>
      </w:tblGrid>
      <w:tr w:rsidR="003853FC" w14:paraId="6F6D8FE0" w14:textId="77777777" w:rsidTr="004267C8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D8FD9" w14:textId="77777777" w:rsidR="00FA179C" w:rsidRPr="00865104" w:rsidRDefault="00FA179C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ACE14" w14:textId="77777777" w:rsidR="00C5005E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opulation 1</w:t>
            </w:r>
          </w:p>
          <w:p w14:paraId="6F6D8FDB" w14:textId="43E40E06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ASTRAL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B6F63" w14:textId="12C44225" w:rsidR="00C5005E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opulation 2</w:t>
            </w:r>
          </w:p>
          <w:p w14:paraId="6F6D8FDD" w14:textId="27C68268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PLA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D1C35" w14:textId="4BDF20D5" w:rsidR="00C5005E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opulation 3</w:t>
            </w:r>
          </w:p>
          <w:p w14:paraId="6F6D8FDF" w14:textId="5E06E19D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iScore </w:t>
            </w:r>
          </w:p>
        </w:tc>
      </w:tr>
      <w:tr w:rsidR="003853FC" w14:paraId="675A564A" w14:textId="77777777" w:rsidTr="00FB0CC9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3CBB04A" w14:textId="77777777" w:rsidR="00FB0CC9" w:rsidRPr="00865104" w:rsidRDefault="00FB0CC9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836E643" w14:textId="77777777" w:rsidR="00FB0CC9" w:rsidRPr="00865104" w:rsidRDefault="00FB0CC9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D2CA14E" w14:textId="77777777" w:rsidR="00FB0CC9" w:rsidRPr="00865104" w:rsidRDefault="00FB0CC9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4352F09" w14:textId="77777777" w:rsidR="00FB0CC9" w:rsidRPr="00865104" w:rsidRDefault="00FB0CC9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8FE5" w14:textId="77777777" w:rsidTr="00FB0CC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1" w14:textId="77777777" w:rsidR="00FA179C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Study po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2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3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4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8FEA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6" w14:textId="77777777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ge &lt;18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7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8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9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</w:tr>
      <w:tr w:rsidR="003853FC" w14:paraId="6F6D8FEF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B" w14:textId="77777777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Transient ischemic att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C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D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EE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</w:tr>
      <w:tr w:rsidR="003853FC" w14:paraId="6F6D8FF4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0" w14:textId="77777777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readmission depen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1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2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3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8FF9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5" w14:textId="77777777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Late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6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7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8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8FFE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A" w14:textId="77777777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Thrombolytic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B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C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Exc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8FFD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5BEAB5CF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067E4" w14:textId="1A643645" w:rsidR="00FA55E4" w:rsidRPr="00865104" w:rsidRDefault="00BE6247" w:rsidP="00FB0CC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Sample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E7703" w14:textId="77777777" w:rsidR="00FA55E4" w:rsidRPr="00865104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8781F" w14:textId="77777777" w:rsidR="00FA55E4" w:rsidRPr="00865104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5026C" w14:textId="77777777" w:rsidR="00FA55E4" w:rsidRPr="00865104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003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F6D8FFF" w14:textId="13C3F364" w:rsidR="00FA179C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94B0B" w:rsidRPr="00865104">
              <w:rPr>
                <w:rFonts w:ascii="Times New Roman" w:hAnsi="Times New Roman" w:cs="Times New Roman"/>
                <w:sz w:val="22"/>
              </w:rPr>
              <w:t>Number of patients</w:t>
            </w:r>
            <w:r w:rsidRPr="00865104">
              <w:rPr>
                <w:rFonts w:ascii="Times New Roman" w:hAnsi="Times New Roman" w:cs="Times New Roman"/>
                <w:sz w:val="22"/>
              </w:rPr>
              <w:t>,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0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1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6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2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6855</w:t>
            </w:r>
          </w:p>
        </w:tc>
      </w:tr>
      <w:tr w:rsidR="003853FC" w14:paraId="6F6D9008" w14:textId="77777777" w:rsidTr="004267C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F6D9004" w14:textId="1018E5A7" w:rsidR="00FA179C" w:rsidRPr="00865104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Ev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5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6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7" w14:textId="77777777" w:rsidR="00FA179C" w:rsidRPr="00865104" w:rsidRDefault="00FA179C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00D" w14:textId="77777777" w:rsidTr="00C5005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F6D9009" w14:textId="0D7E0714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oor functional outcome</w:t>
            </w:r>
            <w:r w:rsidR="00C5005E" w:rsidRPr="0086510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A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204 (3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B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209 (3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D900C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540 (37.1)</w:t>
            </w:r>
          </w:p>
        </w:tc>
      </w:tr>
      <w:tr w:rsidR="003853FC" w14:paraId="6F6D9012" w14:textId="77777777" w:rsidTr="00C5005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F6D900E" w14:textId="320D9E86" w:rsidR="00FA179C" w:rsidRPr="00865104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Death</w:t>
            </w:r>
            <w:r w:rsidR="00C5005E" w:rsidRPr="0086510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F6D900F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13 (3.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F6D9010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19 (3.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F6D9011" w14:textId="77777777" w:rsidR="00FA179C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</w:t>
            </w:r>
            <w:r w:rsidR="005A7239" w:rsidRPr="00865104">
              <w:rPr>
                <w:rFonts w:ascii="Times New Roman" w:hAnsi="Times New Roman" w:cs="Times New Roman"/>
                <w:sz w:val="22"/>
              </w:rPr>
              <w:t>55</w:t>
            </w:r>
            <w:r w:rsidRPr="00865104"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</w:tc>
      </w:tr>
    </w:tbl>
    <w:p w14:paraId="6F6D9082" w14:textId="0454D570" w:rsidR="00360A42" w:rsidRPr="00865104" w:rsidRDefault="00BE6247" w:rsidP="00360A42">
      <w:pPr>
        <w:adjustRightInd w:val="0"/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65104">
        <w:rPr>
          <w:rFonts w:ascii="Times New Roman" w:hAnsi="Times New Roman" w:cs="Times New Roman"/>
          <w:sz w:val="24"/>
          <w:szCs w:val="24"/>
        </w:rPr>
        <w:t>Population 1, population 2, and population 3</w:t>
      </w:r>
      <w:r w:rsidR="00753003" w:rsidRPr="00865104">
        <w:rPr>
          <w:rFonts w:ascii="Times New Roman" w:hAnsi="Times New Roman" w:cs="Times New Roman"/>
          <w:sz w:val="24"/>
          <w:szCs w:val="24"/>
        </w:rPr>
        <w:t xml:space="preserve"> were selected according to </w:t>
      </w:r>
      <w:r w:rsidR="00753003" w:rsidRPr="00865104">
        <w:rPr>
          <w:rFonts w:ascii="Times New Roman" w:eastAsia="游明朝" w:hAnsi="Times New Roman" w:cs="Times New Roman"/>
          <w:sz w:val="24"/>
          <w:szCs w:val="24"/>
        </w:rPr>
        <w:t>the inclusion and exclusion criteria of the ASTRAL</w:t>
      </w:r>
      <w:r w:rsidR="009A3346" w:rsidRPr="00865104">
        <w:rPr>
          <w:rFonts w:ascii="Times New Roman" w:hAnsi="Times New Roman" w:cs="Times New Roman"/>
          <w:sz w:val="24"/>
          <w:szCs w:val="24"/>
        </w:rPr>
        <w:t xml:space="preserve"> score</w:t>
      </w:r>
      <w:r w:rsidR="00753003" w:rsidRPr="00865104">
        <w:rPr>
          <w:rFonts w:ascii="Times New Roman" w:hAnsi="Times New Roman" w:cs="Times New Roman"/>
          <w:sz w:val="24"/>
          <w:szCs w:val="24"/>
        </w:rPr>
        <w:t>, PLAN</w:t>
      </w:r>
      <w:r w:rsidR="009A3346" w:rsidRPr="00865104">
        <w:rPr>
          <w:rFonts w:ascii="Times New Roman" w:hAnsi="Times New Roman" w:cs="Times New Roman"/>
          <w:sz w:val="24"/>
          <w:szCs w:val="24"/>
        </w:rPr>
        <w:t xml:space="preserve"> score</w:t>
      </w:r>
      <w:r w:rsidR="00753003" w:rsidRPr="00865104">
        <w:rPr>
          <w:rFonts w:ascii="Times New Roman" w:hAnsi="Times New Roman" w:cs="Times New Roman"/>
          <w:sz w:val="24"/>
          <w:szCs w:val="24"/>
        </w:rPr>
        <w:t xml:space="preserve">, and </w:t>
      </w:r>
      <w:r w:rsidR="0005157C" w:rsidRPr="00865104">
        <w:rPr>
          <w:rFonts w:ascii="Times New Roman" w:hAnsi="Times New Roman" w:cs="Times New Roman"/>
          <w:sz w:val="24"/>
          <w:szCs w:val="24"/>
        </w:rPr>
        <w:t>iS</w:t>
      </w:r>
      <w:r w:rsidR="00753003" w:rsidRPr="00865104">
        <w:rPr>
          <w:rFonts w:ascii="Times New Roman" w:hAnsi="Times New Roman" w:cs="Times New Roman"/>
          <w:sz w:val="24"/>
          <w:szCs w:val="24"/>
        </w:rPr>
        <w:t>core.</w:t>
      </w:r>
      <w:r w:rsidR="00753003" w:rsidRPr="00865104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14:paraId="7AF1DB50" w14:textId="448C4F7E" w:rsidR="0042425A" w:rsidRPr="00865104" w:rsidRDefault="00BE6247" w:rsidP="005B3E43">
      <w:pPr>
        <w:widowControl/>
        <w:adjustRightInd w:val="0"/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65104">
        <w:rPr>
          <w:rFonts w:ascii="Times New Roman" w:eastAsia="游明朝" w:hAnsi="Times New Roman" w:cs="Times New Roman"/>
          <w:sz w:val="24"/>
          <w:szCs w:val="24"/>
        </w:rPr>
        <w:t>ka, Japan).</w:t>
      </w:r>
    </w:p>
    <w:sectPr w:rsidR="0042425A" w:rsidRPr="00865104" w:rsidSect="008D6B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BE781" w14:textId="77777777" w:rsidR="009908A6" w:rsidRDefault="009908A6" w:rsidP="00966CF5">
      <w:r>
        <w:separator/>
      </w:r>
    </w:p>
  </w:endnote>
  <w:endnote w:type="continuationSeparator" w:id="0">
    <w:p w14:paraId="4A870476" w14:textId="77777777" w:rsidR="009908A6" w:rsidRDefault="009908A6" w:rsidP="0096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D1FAC" w14:textId="77777777" w:rsidR="009908A6" w:rsidRDefault="009908A6" w:rsidP="00966CF5">
      <w:r>
        <w:separator/>
      </w:r>
    </w:p>
  </w:footnote>
  <w:footnote w:type="continuationSeparator" w:id="0">
    <w:p w14:paraId="40BB9C10" w14:textId="77777777" w:rsidR="009908A6" w:rsidRDefault="009908A6" w:rsidP="0096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61D5"/>
    <w:rsid w:val="00000583"/>
    <w:rsid w:val="00001953"/>
    <w:rsid w:val="0000356D"/>
    <w:rsid w:val="00003BF8"/>
    <w:rsid w:val="0000451B"/>
    <w:rsid w:val="000048C0"/>
    <w:rsid w:val="00004D9F"/>
    <w:rsid w:val="00011C20"/>
    <w:rsid w:val="00012D5C"/>
    <w:rsid w:val="00020A72"/>
    <w:rsid w:val="00021460"/>
    <w:rsid w:val="00021D24"/>
    <w:rsid w:val="00022690"/>
    <w:rsid w:val="0002501A"/>
    <w:rsid w:val="00027373"/>
    <w:rsid w:val="00027C40"/>
    <w:rsid w:val="00030D7B"/>
    <w:rsid w:val="00032651"/>
    <w:rsid w:val="000334C0"/>
    <w:rsid w:val="000357D4"/>
    <w:rsid w:val="00036998"/>
    <w:rsid w:val="00036A65"/>
    <w:rsid w:val="00040638"/>
    <w:rsid w:val="00040BB1"/>
    <w:rsid w:val="00041FEF"/>
    <w:rsid w:val="000439B4"/>
    <w:rsid w:val="00043E6C"/>
    <w:rsid w:val="000443E8"/>
    <w:rsid w:val="00045B44"/>
    <w:rsid w:val="0004706D"/>
    <w:rsid w:val="000504B8"/>
    <w:rsid w:val="0005157C"/>
    <w:rsid w:val="000523FB"/>
    <w:rsid w:val="00055659"/>
    <w:rsid w:val="00060A70"/>
    <w:rsid w:val="00062135"/>
    <w:rsid w:val="000638F7"/>
    <w:rsid w:val="00067B7B"/>
    <w:rsid w:val="00070404"/>
    <w:rsid w:val="000737C7"/>
    <w:rsid w:val="00080845"/>
    <w:rsid w:val="00084E3E"/>
    <w:rsid w:val="000853B0"/>
    <w:rsid w:val="00085B27"/>
    <w:rsid w:val="000867A7"/>
    <w:rsid w:val="00086967"/>
    <w:rsid w:val="000875B0"/>
    <w:rsid w:val="000935F9"/>
    <w:rsid w:val="000A2805"/>
    <w:rsid w:val="000A33A4"/>
    <w:rsid w:val="000A5F25"/>
    <w:rsid w:val="000A7578"/>
    <w:rsid w:val="000B23AA"/>
    <w:rsid w:val="000B24CB"/>
    <w:rsid w:val="000B26CC"/>
    <w:rsid w:val="000B56F7"/>
    <w:rsid w:val="000C1220"/>
    <w:rsid w:val="000C1CD1"/>
    <w:rsid w:val="000C36B3"/>
    <w:rsid w:val="000C3D01"/>
    <w:rsid w:val="000C4E69"/>
    <w:rsid w:val="000C7C40"/>
    <w:rsid w:val="000D03E5"/>
    <w:rsid w:val="000D26DC"/>
    <w:rsid w:val="000D3003"/>
    <w:rsid w:val="000D3F1E"/>
    <w:rsid w:val="000D4C70"/>
    <w:rsid w:val="000D68F2"/>
    <w:rsid w:val="000E1B46"/>
    <w:rsid w:val="000E1F7B"/>
    <w:rsid w:val="000E2005"/>
    <w:rsid w:val="000E2272"/>
    <w:rsid w:val="000E5FE3"/>
    <w:rsid w:val="000F3F80"/>
    <w:rsid w:val="000F4BFF"/>
    <w:rsid w:val="000F6159"/>
    <w:rsid w:val="00100A9A"/>
    <w:rsid w:val="00100E9E"/>
    <w:rsid w:val="001012BC"/>
    <w:rsid w:val="001039AB"/>
    <w:rsid w:val="0010415E"/>
    <w:rsid w:val="00104685"/>
    <w:rsid w:val="00105F6D"/>
    <w:rsid w:val="00107612"/>
    <w:rsid w:val="00111BA1"/>
    <w:rsid w:val="00115586"/>
    <w:rsid w:val="001161BB"/>
    <w:rsid w:val="00117558"/>
    <w:rsid w:val="00121EBB"/>
    <w:rsid w:val="001225F8"/>
    <w:rsid w:val="001248FC"/>
    <w:rsid w:val="001249DD"/>
    <w:rsid w:val="00125489"/>
    <w:rsid w:val="0012700D"/>
    <w:rsid w:val="00135066"/>
    <w:rsid w:val="001352DE"/>
    <w:rsid w:val="001358B3"/>
    <w:rsid w:val="001369C7"/>
    <w:rsid w:val="00137075"/>
    <w:rsid w:val="00137F1A"/>
    <w:rsid w:val="0014161A"/>
    <w:rsid w:val="00141DE7"/>
    <w:rsid w:val="001454E9"/>
    <w:rsid w:val="00146CD4"/>
    <w:rsid w:val="00150D6C"/>
    <w:rsid w:val="00151955"/>
    <w:rsid w:val="001554D1"/>
    <w:rsid w:val="00156E1C"/>
    <w:rsid w:val="0016152A"/>
    <w:rsid w:val="00162EF2"/>
    <w:rsid w:val="001635D3"/>
    <w:rsid w:val="0016654A"/>
    <w:rsid w:val="001667BB"/>
    <w:rsid w:val="001667E7"/>
    <w:rsid w:val="00167F79"/>
    <w:rsid w:val="00170209"/>
    <w:rsid w:val="00170907"/>
    <w:rsid w:val="001715AA"/>
    <w:rsid w:val="001717B7"/>
    <w:rsid w:val="00171865"/>
    <w:rsid w:val="001725F2"/>
    <w:rsid w:val="00172F0A"/>
    <w:rsid w:val="00175B88"/>
    <w:rsid w:val="00175DB0"/>
    <w:rsid w:val="00176FE2"/>
    <w:rsid w:val="0017713A"/>
    <w:rsid w:val="00177B19"/>
    <w:rsid w:val="001802F6"/>
    <w:rsid w:val="00180D02"/>
    <w:rsid w:val="00183ED1"/>
    <w:rsid w:val="00191B80"/>
    <w:rsid w:val="00191DF4"/>
    <w:rsid w:val="001A0287"/>
    <w:rsid w:val="001A2377"/>
    <w:rsid w:val="001A2519"/>
    <w:rsid w:val="001A2752"/>
    <w:rsid w:val="001A2A40"/>
    <w:rsid w:val="001A6547"/>
    <w:rsid w:val="001A703E"/>
    <w:rsid w:val="001A7EBE"/>
    <w:rsid w:val="001B35EE"/>
    <w:rsid w:val="001B5A52"/>
    <w:rsid w:val="001B6931"/>
    <w:rsid w:val="001C1E96"/>
    <w:rsid w:val="001C38CE"/>
    <w:rsid w:val="001C4447"/>
    <w:rsid w:val="001C6C62"/>
    <w:rsid w:val="001C70D1"/>
    <w:rsid w:val="001D17B2"/>
    <w:rsid w:val="001D230D"/>
    <w:rsid w:val="001D7339"/>
    <w:rsid w:val="001D7474"/>
    <w:rsid w:val="001D74D4"/>
    <w:rsid w:val="001E1CD8"/>
    <w:rsid w:val="001E38B4"/>
    <w:rsid w:val="001E43D7"/>
    <w:rsid w:val="001E4E28"/>
    <w:rsid w:val="001E522A"/>
    <w:rsid w:val="001E5595"/>
    <w:rsid w:val="001E6181"/>
    <w:rsid w:val="001F3078"/>
    <w:rsid w:val="001F48C4"/>
    <w:rsid w:val="002007C2"/>
    <w:rsid w:val="0020104C"/>
    <w:rsid w:val="0020150F"/>
    <w:rsid w:val="00203FA0"/>
    <w:rsid w:val="00204488"/>
    <w:rsid w:val="00204AFB"/>
    <w:rsid w:val="002065C9"/>
    <w:rsid w:val="00210AF1"/>
    <w:rsid w:val="00213634"/>
    <w:rsid w:val="00215821"/>
    <w:rsid w:val="00215F77"/>
    <w:rsid w:val="00216C34"/>
    <w:rsid w:val="0022257A"/>
    <w:rsid w:val="0022432A"/>
    <w:rsid w:val="002246E5"/>
    <w:rsid w:val="00226AC8"/>
    <w:rsid w:val="0023368D"/>
    <w:rsid w:val="002339E6"/>
    <w:rsid w:val="002344F8"/>
    <w:rsid w:val="00234EC6"/>
    <w:rsid w:val="00236C84"/>
    <w:rsid w:val="00237B28"/>
    <w:rsid w:val="002424CE"/>
    <w:rsid w:val="002437D2"/>
    <w:rsid w:val="00246B70"/>
    <w:rsid w:val="00247537"/>
    <w:rsid w:val="00247CAD"/>
    <w:rsid w:val="0025053B"/>
    <w:rsid w:val="002509BD"/>
    <w:rsid w:val="002526B9"/>
    <w:rsid w:val="0025396E"/>
    <w:rsid w:val="00253C2E"/>
    <w:rsid w:val="0025581D"/>
    <w:rsid w:val="00257836"/>
    <w:rsid w:val="00262FAA"/>
    <w:rsid w:val="00264769"/>
    <w:rsid w:val="002655A8"/>
    <w:rsid w:val="00265B4B"/>
    <w:rsid w:val="0026668C"/>
    <w:rsid w:val="00270F11"/>
    <w:rsid w:val="002715E8"/>
    <w:rsid w:val="00272999"/>
    <w:rsid w:val="00273C76"/>
    <w:rsid w:val="002740BA"/>
    <w:rsid w:val="002741FC"/>
    <w:rsid w:val="002758B6"/>
    <w:rsid w:val="00275965"/>
    <w:rsid w:val="0027645D"/>
    <w:rsid w:val="00280771"/>
    <w:rsid w:val="00283423"/>
    <w:rsid w:val="00283895"/>
    <w:rsid w:val="00283CB7"/>
    <w:rsid w:val="002846B6"/>
    <w:rsid w:val="0028605E"/>
    <w:rsid w:val="00286AFF"/>
    <w:rsid w:val="00286FA5"/>
    <w:rsid w:val="00287184"/>
    <w:rsid w:val="0028775E"/>
    <w:rsid w:val="00290FFE"/>
    <w:rsid w:val="002914D0"/>
    <w:rsid w:val="00292411"/>
    <w:rsid w:val="002936BC"/>
    <w:rsid w:val="002948B0"/>
    <w:rsid w:val="00294F16"/>
    <w:rsid w:val="00294F65"/>
    <w:rsid w:val="002952D3"/>
    <w:rsid w:val="002A160D"/>
    <w:rsid w:val="002A1CE4"/>
    <w:rsid w:val="002A1E29"/>
    <w:rsid w:val="002A2007"/>
    <w:rsid w:val="002A43E3"/>
    <w:rsid w:val="002A6803"/>
    <w:rsid w:val="002B08CB"/>
    <w:rsid w:val="002B0BC8"/>
    <w:rsid w:val="002B75ED"/>
    <w:rsid w:val="002B785F"/>
    <w:rsid w:val="002B7F41"/>
    <w:rsid w:val="002C17EF"/>
    <w:rsid w:val="002C20C3"/>
    <w:rsid w:val="002C332C"/>
    <w:rsid w:val="002C3856"/>
    <w:rsid w:val="002C3E13"/>
    <w:rsid w:val="002C45B6"/>
    <w:rsid w:val="002C4831"/>
    <w:rsid w:val="002C694D"/>
    <w:rsid w:val="002C731E"/>
    <w:rsid w:val="002D02DA"/>
    <w:rsid w:val="002D03B9"/>
    <w:rsid w:val="002D08B9"/>
    <w:rsid w:val="002D14E8"/>
    <w:rsid w:val="002D2A52"/>
    <w:rsid w:val="002D338D"/>
    <w:rsid w:val="002D4203"/>
    <w:rsid w:val="002D598A"/>
    <w:rsid w:val="002D5ED2"/>
    <w:rsid w:val="002D73C1"/>
    <w:rsid w:val="002E0166"/>
    <w:rsid w:val="002E1642"/>
    <w:rsid w:val="002E47A3"/>
    <w:rsid w:val="002E4A16"/>
    <w:rsid w:val="002E5655"/>
    <w:rsid w:val="002E5B26"/>
    <w:rsid w:val="002E5DD7"/>
    <w:rsid w:val="002E6F9F"/>
    <w:rsid w:val="002F2EE1"/>
    <w:rsid w:val="002F4F38"/>
    <w:rsid w:val="002F601E"/>
    <w:rsid w:val="002F6386"/>
    <w:rsid w:val="0030005F"/>
    <w:rsid w:val="00301382"/>
    <w:rsid w:val="00302C66"/>
    <w:rsid w:val="0031262C"/>
    <w:rsid w:val="00314E79"/>
    <w:rsid w:val="0031536C"/>
    <w:rsid w:val="00316C59"/>
    <w:rsid w:val="00317675"/>
    <w:rsid w:val="003202F5"/>
    <w:rsid w:val="00321976"/>
    <w:rsid w:val="003268D7"/>
    <w:rsid w:val="003334EF"/>
    <w:rsid w:val="003378A9"/>
    <w:rsid w:val="0034334F"/>
    <w:rsid w:val="00343BD9"/>
    <w:rsid w:val="003452CF"/>
    <w:rsid w:val="00350E92"/>
    <w:rsid w:val="003534DA"/>
    <w:rsid w:val="0035404D"/>
    <w:rsid w:val="0035669E"/>
    <w:rsid w:val="00357472"/>
    <w:rsid w:val="003578C6"/>
    <w:rsid w:val="0036042A"/>
    <w:rsid w:val="00360A1F"/>
    <w:rsid w:val="00360A42"/>
    <w:rsid w:val="003617D8"/>
    <w:rsid w:val="00361DFC"/>
    <w:rsid w:val="00361F71"/>
    <w:rsid w:val="00362195"/>
    <w:rsid w:val="003637CC"/>
    <w:rsid w:val="00366CAE"/>
    <w:rsid w:val="00370878"/>
    <w:rsid w:val="00372BA5"/>
    <w:rsid w:val="00374F48"/>
    <w:rsid w:val="00376A56"/>
    <w:rsid w:val="0038169A"/>
    <w:rsid w:val="003853FC"/>
    <w:rsid w:val="0039011F"/>
    <w:rsid w:val="003901B5"/>
    <w:rsid w:val="003912DB"/>
    <w:rsid w:val="003917F3"/>
    <w:rsid w:val="003929A1"/>
    <w:rsid w:val="00393D55"/>
    <w:rsid w:val="003965AD"/>
    <w:rsid w:val="00397E20"/>
    <w:rsid w:val="003A0961"/>
    <w:rsid w:val="003A0F30"/>
    <w:rsid w:val="003A48C6"/>
    <w:rsid w:val="003A4E07"/>
    <w:rsid w:val="003A5EC1"/>
    <w:rsid w:val="003A6919"/>
    <w:rsid w:val="003A695D"/>
    <w:rsid w:val="003A717B"/>
    <w:rsid w:val="003A75B8"/>
    <w:rsid w:val="003A782B"/>
    <w:rsid w:val="003A79CE"/>
    <w:rsid w:val="003B0064"/>
    <w:rsid w:val="003B0FC0"/>
    <w:rsid w:val="003B1A84"/>
    <w:rsid w:val="003B1F32"/>
    <w:rsid w:val="003B214C"/>
    <w:rsid w:val="003B23B6"/>
    <w:rsid w:val="003B2D46"/>
    <w:rsid w:val="003B3FDD"/>
    <w:rsid w:val="003B4FA4"/>
    <w:rsid w:val="003B5649"/>
    <w:rsid w:val="003B56F1"/>
    <w:rsid w:val="003B6788"/>
    <w:rsid w:val="003B75D7"/>
    <w:rsid w:val="003C0419"/>
    <w:rsid w:val="003C0929"/>
    <w:rsid w:val="003C560B"/>
    <w:rsid w:val="003C746F"/>
    <w:rsid w:val="003D0A11"/>
    <w:rsid w:val="003D1C69"/>
    <w:rsid w:val="003D2149"/>
    <w:rsid w:val="003D2309"/>
    <w:rsid w:val="003D5134"/>
    <w:rsid w:val="003E0063"/>
    <w:rsid w:val="003E1BFE"/>
    <w:rsid w:val="003E234C"/>
    <w:rsid w:val="003E2D35"/>
    <w:rsid w:val="003E4DAF"/>
    <w:rsid w:val="003E6313"/>
    <w:rsid w:val="003E6715"/>
    <w:rsid w:val="003E6A40"/>
    <w:rsid w:val="003F1126"/>
    <w:rsid w:val="003F1BE6"/>
    <w:rsid w:val="003F2CE9"/>
    <w:rsid w:val="003F3D44"/>
    <w:rsid w:val="003F4278"/>
    <w:rsid w:val="003F456A"/>
    <w:rsid w:val="003F5476"/>
    <w:rsid w:val="003F5CC3"/>
    <w:rsid w:val="003F69AE"/>
    <w:rsid w:val="003F6B9F"/>
    <w:rsid w:val="003F6EE9"/>
    <w:rsid w:val="003F7086"/>
    <w:rsid w:val="00401883"/>
    <w:rsid w:val="00403DA6"/>
    <w:rsid w:val="00404246"/>
    <w:rsid w:val="004057EE"/>
    <w:rsid w:val="00406DC5"/>
    <w:rsid w:val="00411F13"/>
    <w:rsid w:val="0041245F"/>
    <w:rsid w:val="00412E3B"/>
    <w:rsid w:val="0041402F"/>
    <w:rsid w:val="00422D9E"/>
    <w:rsid w:val="0042425A"/>
    <w:rsid w:val="00425DFF"/>
    <w:rsid w:val="004267C8"/>
    <w:rsid w:val="00426C1E"/>
    <w:rsid w:val="00426E47"/>
    <w:rsid w:val="004274A0"/>
    <w:rsid w:val="00432A42"/>
    <w:rsid w:val="00435AB1"/>
    <w:rsid w:val="00437025"/>
    <w:rsid w:val="00440371"/>
    <w:rsid w:val="00440807"/>
    <w:rsid w:val="0044119F"/>
    <w:rsid w:val="00443562"/>
    <w:rsid w:val="00445A74"/>
    <w:rsid w:val="00447D7F"/>
    <w:rsid w:val="00447F6B"/>
    <w:rsid w:val="00450818"/>
    <w:rsid w:val="00450B79"/>
    <w:rsid w:val="00450D1E"/>
    <w:rsid w:val="00451630"/>
    <w:rsid w:val="00451E32"/>
    <w:rsid w:val="00452A9D"/>
    <w:rsid w:val="00453E73"/>
    <w:rsid w:val="0046100F"/>
    <w:rsid w:val="00461021"/>
    <w:rsid w:val="00461DAC"/>
    <w:rsid w:val="004636AE"/>
    <w:rsid w:val="00466684"/>
    <w:rsid w:val="00466EEA"/>
    <w:rsid w:val="004761D5"/>
    <w:rsid w:val="004768DC"/>
    <w:rsid w:val="004813AF"/>
    <w:rsid w:val="00482375"/>
    <w:rsid w:val="004837B7"/>
    <w:rsid w:val="004841C6"/>
    <w:rsid w:val="004842FF"/>
    <w:rsid w:val="00484B23"/>
    <w:rsid w:val="00484C0B"/>
    <w:rsid w:val="004872DF"/>
    <w:rsid w:val="00493B56"/>
    <w:rsid w:val="00493EC4"/>
    <w:rsid w:val="00494698"/>
    <w:rsid w:val="0049478A"/>
    <w:rsid w:val="004961D8"/>
    <w:rsid w:val="0049723A"/>
    <w:rsid w:val="004A1426"/>
    <w:rsid w:val="004A1D27"/>
    <w:rsid w:val="004A377F"/>
    <w:rsid w:val="004A48D7"/>
    <w:rsid w:val="004A5297"/>
    <w:rsid w:val="004B2686"/>
    <w:rsid w:val="004B2AB1"/>
    <w:rsid w:val="004B2DCC"/>
    <w:rsid w:val="004B320E"/>
    <w:rsid w:val="004B564D"/>
    <w:rsid w:val="004B6A87"/>
    <w:rsid w:val="004B6B9D"/>
    <w:rsid w:val="004C14D9"/>
    <w:rsid w:val="004C1542"/>
    <w:rsid w:val="004C2389"/>
    <w:rsid w:val="004C2503"/>
    <w:rsid w:val="004C36B2"/>
    <w:rsid w:val="004C38E2"/>
    <w:rsid w:val="004C4B76"/>
    <w:rsid w:val="004C5257"/>
    <w:rsid w:val="004D1312"/>
    <w:rsid w:val="004D17F5"/>
    <w:rsid w:val="004D1AE9"/>
    <w:rsid w:val="004D3948"/>
    <w:rsid w:val="004D4D74"/>
    <w:rsid w:val="004D5A5B"/>
    <w:rsid w:val="004E0E3A"/>
    <w:rsid w:val="004E2E62"/>
    <w:rsid w:val="004E30F3"/>
    <w:rsid w:val="004E4899"/>
    <w:rsid w:val="004E657C"/>
    <w:rsid w:val="004F2194"/>
    <w:rsid w:val="004F3CC2"/>
    <w:rsid w:val="004F475E"/>
    <w:rsid w:val="004F4DC6"/>
    <w:rsid w:val="004F5FFE"/>
    <w:rsid w:val="004F6C64"/>
    <w:rsid w:val="00501BBF"/>
    <w:rsid w:val="00502C48"/>
    <w:rsid w:val="00503018"/>
    <w:rsid w:val="00503287"/>
    <w:rsid w:val="0050363F"/>
    <w:rsid w:val="00503B2B"/>
    <w:rsid w:val="005070FD"/>
    <w:rsid w:val="005078BA"/>
    <w:rsid w:val="0051104B"/>
    <w:rsid w:val="005112FC"/>
    <w:rsid w:val="0051357F"/>
    <w:rsid w:val="005158C1"/>
    <w:rsid w:val="00521090"/>
    <w:rsid w:val="005225BF"/>
    <w:rsid w:val="0052651A"/>
    <w:rsid w:val="00526D41"/>
    <w:rsid w:val="00527D9F"/>
    <w:rsid w:val="005328B4"/>
    <w:rsid w:val="005336B1"/>
    <w:rsid w:val="00534C14"/>
    <w:rsid w:val="00534E35"/>
    <w:rsid w:val="005354D2"/>
    <w:rsid w:val="00535AAA"/>
    <w:rsid w:val="00537C8F"/>
    <w:rsid w:val="00540B24"/>
    <w:rsid w:val="00544F5A"/>
    <w:rsid w:val="00545C0A"/>
    <w:rsid w:val="00547F77"/>
    <w:rsid w:val="00551B97"/>
    <w:rsid w:val="0055238B"/>
    <w:rsid w:val="00554200"/>
    <w:rsid w:val="005564CD"/>
    <w:rsid w:val="0055688F"/>
    <w:rsid w:val="00561559"/>
    <w:rsid w:val="0056222F"/>
    <w:rsid w:val="005623D5"/>
    <w:rsid w:val="0056307D"/>
    <w:rsid w:val="0056346E"/>
    <w:rsid w:val="0056354F"/>
    <w:rsid w:val="00563869"/>
    <w:rsid w:val="00565435"/>
    <w:rsid w:val="005666EF"/>
    <w:rsid w:val="00571C08"/>
    <w:rsid w:val="005753DA"/>
    <w:rsid w:val="00575A20"/>
    <w:rsid w:val="00575A6F"/>
    <w:rsid w:val="0057759D"/>
    <w:rsid w:val="005825E7"/>
    <w:rsid w:val="005832C8"/>
    <w:rsid w:val="005842EF"/>
    <w:rsid w:val="005850C1"/>
    <w:rsid w:val="0058601F"/>
    <w:rsid w:val="005861AF"/>
    <w:rsid w:val="00590055"/>
    <w:rsid w:val="00592366"/>
    <w:rsid w:val="00594B0B"/>
    <w:rsid w:val="0059515C"/>
    <w:rsid w:val="00595377"/>
    <w:rsid w:val="005A060B"/>
    <w:rsid w:val="005A2694"/>
    <w:rsid w:val="005A38C0"/>
    <w:rsid w:val="005A432F"/>
    <w:rsid w:val="005A43BB"/>
    <w:rsid w:val="005A494D"/>
    <w:rsid w:val="005A50DB"/>
    <w:rsid w:val="005A50F6"/>
    <w:rsid w:val="005A7239"/>
    <w:rsid w:val="005B0655"/>
    <w:rsid w:val="005B0E48"/>
    <w:rsid w:val="005B253A"/>
    <w:rsid w:val="005B2C1F"/>
    <w:rsid w:val="005B3D1E"/>
    <w:rsid w:val="005B3E43"/>
    <w:rsid w:val="005B6DB9"/>
    <w:rsid w:val="005C4CA4"/>
    <w:rsid w:val="005C5B9E"/>
    <w:rsid w:val="005C68C6"/>
    <w:rsid w:val="005C6CFC"/>
    <w:rsid w:val="005C75A0"/>
    <w:rsid w:val="005C7BEA"/>
    <w:rsid w:val="005D03B2"/>
    <w:rsid w:val="005D08C2"/>
    <w:rsid w:val="005D3208"/>
    <w:rsid w:val="005D56AD"/>
    <w:rsid w:val="005D59D9"/>
    <w:rsid w:val="005D76F0"/>
    <w:rsid w:val="005E400F"/>
    <w:rsid w:val="005E6FBE"/>
    <w:rsid w:val="005E7BB3"/>
    <w:rsid w:val="005F08D1"/>
    <w:rsid w:val="005F1A78"/>
    <w:rsid w:val="005F42D7"/>
    <w:rsid w:val="005F508A"/>
    <w:rsid w:val="005F6511"/>
    <w:rsid w:val="00600151"/>
    <w:rsid w:val="00600B5A"/>
    <w:rsid w:val="00601E85"/>
    <w:rsid w:val="0060491C"/>
    <w:rsid w:val="00605EFF"/>
    <w:rsid w:val="00606394"/>
    <w:rsid w:val="0061088D"/>
    <w:rsid w:val="00611A6E"/>
    <w:rsid w:val="006123F1"/>
    <w:rsid w:val="00612DC4"/>
    <w:rsid w:val="00612F2C"/>
    <w:rsid w:val="006131A7"/>
    <w:rsid w:val="00614385"/>
    <w:rsid w:val="0061451C"/>
    <w:rsid w:val="00615D59"/>
    <w:rsid w:val="006166A5"/>
    <w:rsid w:val="00616880"/>
    <w:rsid w:val="00617C90"/>
    <w:rsid w:val="00620FAE"/>
    <w:rsid w:val="006219F8"/>
    <w:rsid w:val="00623243"/>
    <w:rsid w:val="006237C9"/>
    <w:rsid w:val="006338A8"/>
    <w:rsid w:val="006350B2"/>
    <w:rsid w:val="00636219"/>
    <w:rsid w:val="006372F7"/>
    <w:rsid w:val="00643DC7"/>
    <w:rsid w:val="00644260"/>
    <w:rsid w:val="00644B24"/>
    <w:rsid w:val="00647FBF"/>
    <w:rsid w:val="00650640"/>
    <w:rsid w:val="00653898"/>
    <w:rsid w:val="006540E9"/>
    <w:rsid w:val="00657BB9"/>
    <w:rsid w:val="00662869"/>
    <w:rsid w:val="00662A65"/>
    <w:rsid w:val="00663C1B"/>
    <w:rsid w:val="006645A8"/>
    <w:rsid w:val="0067126E"/>
    <w:rsid w:val="00671FC7"/>
    <w:rsid w:val="00674B26"/>
    <w:rsid w:val="00675CF8"/>
    <w:rsid w:val="006764A7"/>
    <w:rsid w:val="006820BF"/>
    <w:rsid w:val="00684274"/>
    <w:rsid w:val="0068696A"/>
    <w:rsid w:val="0068769C"/>
    <w:rsid w:val="00691F04"/>
    <w:rsid w:val="0069445C"/>
    <w:rsid w:val="00696138"/>
    <w:rsid w:val="006A0549"/>
    <w:rsid w:val="006A16C8"/>
    <w:rsid w:val="006A2E90"/>
    <w:rsid w:val="006A364A"/>
    <w:rsid w:val="006A4C52"/>
    <w:rsid w:val="006A5B8E"/>
    <w:rsid w:val="006A7597"/>
    <w:rsid w:val="006A764E"/>
    <w:rsid w:val="006A7F35"/>
    <w:rsid w:val="006B292B"/>
    <w:rsid w:val="006B5568"/>
    <w:rsid w:val="006B5F73"/>
    <w:rsid w:val="006B6DCF"/>
    <w:rsid w:val="006B754F"/>
    <w:rsid w:val="006C11F3"/>
    <w:rsid w:val="006C12AB"/>
    <w:rsid w:val="006C16B9"/>
    <w:rsid w:val="006C178C"/>
    <w:rsid w:val="006C1A93"/>
    <w:rsid w:val="006C2638"/>
    <w:rsid w:val="006C30D2"/>
    <w:rsid w:val="006C459A"/>
    <w:rsid w:val="006C645A"/>
    <w:rsid w:val="006C7514"/>
    <w:rsid w:val="006D19A1"/>
    <w:rsid w:val="006D4A7B"/>
    <w:rsid w:val="006D67C9"/>
    <w:rsid w:val="006E30D6"/>
    <w:rsid w:val="006F03F5"/>
    <w:rsid w:val="006F05CA"/>
    <w:rsid w:val="006F1725"/>
    <w:rsid w:val="006F1817"/>
    <w:rsid w:val="006F18C1"/>
    <w:rsid w:val="006F211D"/>
    <w:rsid w:val="006F2C01"/>
    <w:rsid w:val="006F528E"/>
    <w:rsid w:val="006F5448"/>
    <w:rsid w:val="006F5ACE"/>
    <w:rsid w:val="006F60D2"/>
    <w:rsid w:val="006F6ED6"/>
    <w:rsid w:val="00700755"/>
    <w:rsid w:val="00701B0E"/>
    <w:rsid w:val="00701DAD"/>
    <w:rsid w:val="007022E9"/>
    <w:rsid w:val="00702D54"/>
    <w:rsid w:val="00703B0F"/>
    <w:rsid w:val="00703CAD"/>
    <w:rsid w:val="00703EEF"/>
    <w:rsid w:val="00704E7D"/>
    <w:rsid w:val="00706044"/>
    <w:rsid w:val="007060DE"/>
    <w:rsid w:val="00706822"/>
    <w:rsid w:val="00707891"/>
    <w:rsid w:val="007106F2"/>
    <w:rsid w:val="0071070D"/>
    <w:rsid w:val="00716DE7"/>
    <w:rsid w:val="00720ED8"/>
    <w:rsid w:val="007210C4"/>
    <w:rsid w:val="0072133D"/>
    <w:rsid w:val="00722E03"/>
    <w:rsid w:val="00725C7A"/>
    <w:rsid w:val="00730929"/>
    <w:rsid w:val="007344E6"/>
    <w:rsid w:val="0073485B"/>
    <w:rsid w:val="00734AA8"/>
    <w:rsid w:val="0073641E"/>
    <w:rsid w:val="00736F68"/>
    <w:rsid w:val="00740677"/>
    <w:rsid w:val="007412C0"/>
    <w:rsid w:val="00742229"/>
    <w:rsid w:val="0074376B"/>
    <w:rsid w:val="00743E1A"/>
    <w:rsid w:val="00743F9D"/>
    <w:rsid w:val="0074735F"/>
    <w:rsid w:val="00751E8F"/>
    <w:rsid w:val="007524B9"/>
    <w:rsid w:val="00752E18"/>
    <w:rsid w:val="00753003"/>
    <w:rsid w:val="00754ADE"/>
    <w:rsid w:val="00755CFE"/>
    <w:rsid w:val="00757843"/>
    <w:rsid w:val="00761CBB"/>
    <w:rsid w:val="00763D00"/>
    <w:rsid w:val="0076614A"/>
    <w:rsid w:val="0077186B"/>
    <w:rsid w:val="00772A8E"/>
    <w:rsid w:val="007742AE"/>
    <w:rsid w:val="007754B4"/>
    <w:rsid w:val="00776A32"/>
    <w:rsid w:val="00776F96"/>
    <w:rsid w:val="00780053"/>
    <w:rsid w:val="00780FD6"/>
    <w:rsid w:val="00781E8C"/>
    <w:rsid w:val="007825C2"/>
    <w:rsid w:val="00784781"/>
    <w:rsid w:val="00784F3E"/>
    <w:rsid w:val="007863BC"/>
    <w:rsid w:val="00786970"/>
    <w:rsid w:val="0078795B"/>
    <w:rsid w:val="0079059D"/>
    <w:rsid w:val="00791BD9"/>
    <w:rsid w:val="00792B85"/>
    <w:rsid w:val="0079470E"/>
    <w:rsid w:val="00794BFB"/>
    <w:rsid w:val="007A0AC7"/>
    <w:rsid w:val="007A6E7D"/>
    <w:rsid w:val="007A73DD"/>
    <w:rsid w:val="007A77DC"/>
    <w:rsid w:val="007A7913"/>
    <w:rsid w:val="007B1E94"/>
    <w:rsid w:val="007B2FE5"/>
    <w:rsid w:val="007B380C"/>
    <w:rsid w:val="007B4A2A"/>
    <w:rsid w:val="007B4B2A"/>
    <w:rsid w:val="007B56DA"/>
    <w:rsid w:val="007B5A3A"/>
    <w:rsid w:val="007C1CB7"/>
    <w:rsid w:val="007C1CC7"/>
    <w:rsid w:val="007C3679"/>
    <w:rsid w:val="007C382F"/>
    <w:rsid w:val="007C471B"/>
    <w:rsid w:val="007D1FE4"/>
    <w:rsid w:val="007D3271"/>
    <w:rsid w:val="007D547F"/>
    <w:rsid w:val="007E090B"/>
    <w:rsid w:val="007E31BC"/>
    <w:rsid w:val="007E3A65"/>
    <w:rsid w:val="007E3FB6"/>
    <w:rsid w:val="007E4378"/>
    <w:rsid w:val="007E6D67"/>
    <w:rsid w:val="007F157D"/>
    <w:rsid w:val="007F1AF8"/>
    <w:rsid w:val="007F2BD2"/>
    <w:rsid w:val="007F40FF"/>
    <w:rsid w:val="007F57FD"/>
    <w:rsid w:val="007F6128"/>
    <w:rsid w:val="007F71E5"/>
    <w:rsid w:val="007F7F57"/>
    <w:rsid w:val="00800066"/>
    <w:rsid w:val="008038B8"/>
    <w:rsid w:val="008054B4"/>
    <w:rsid w:val="008069BA"/>
    <w:rsid w:val="00806BAA"/>
    <w:rsid w:val="00810D07"/>
    <w:rsid w:val="0081479E"/>
    <w:rsid w:val="00814ADB"/>
    <w:rsid w:val="008152E3"/>
    <w:rsid w:val="00815770"/>
    <w:rsid w:val="008221B5"/>
    <w:rsid w:val="00823470"/>
    <w:rsid w:val="0082387D"/>
    <w:rsid w:val="008247C2"/>
    <w:rsid w:val="00825A00"/>
    <w:rsid w:val="00826496"/>
    <w:rsid w:val="008321F6"/>
    <w:rsid w:val="00835EE7"/>
    <w:rsid w:val="0083653A"/>
    <w:rsid w:val="00836926"/>
    <w:rsid w:val="00837776"/>
    <w:rsid w:val="008410E6"/>
    <w:rsid w:val="0084236F"/>
    <w:rsid w:val="008427B4"/>
    <w:rsid w:val="008431EB"/>
    <w:rsid w:val="00843536"/>
    <w:rsid w:val="00843F6E"/>
    <w:rsid w:val="00844D73"/>
    <w:rsid w:val="00846836"/>
    <w:rsid w:val="00847650"/>
    <w:rsid w:val="0084782E"/>
    <w:rsid w:val="00851179"/>
    <w:rsid w:val="008513A8"/>
    <w:rsid w:val="00851BD2"/>
    <w:rsid w:val="00854550"/>
    <w:rsid w:val="00854DEE"/>
    <w:rsid w:val="0085511F"/>
    <w:rsid w:val="00860043"/>
    <w:rsid w:val="00861C0B"/>
    <w:rsid w:val="008629BE"/>
    <w:rsid w:val="0086314D"/>
    <w:rsid w:val="00863926"/>
    <w:rsid w:val="00864B43"/>
    <w:rsid w:val="00865104"/>
    <w:rsid w:val="0086726F"/>
    <w:rsid w:val="0087060B"/>
    <w:rsid w:val="00870A1C"/>
    <w:rsid w:val="00873CDC"/>
    <w:rsid w:val="00874AD9"/>
    <w:rsid w:val="00877869"/>
    <w:rsid w:val="0088111E"/>
    <w:rsid w:val="008811C0"/>
    <w:rsid w:val="008819D7"/>
    <w:rsid w:val="00881FB3"/>
    <w:rsid w:val="008873DB"/>
    <w:rsid w:val="0089379C"/>
    <w:rsid w:val="0089532F"/>
    <w:rsid w:val="008956F7"/>
    <w:rsid w:val="00895A51"/>
    <w:rsid w:val="008964CC"/>
    <w:rsid w:val="0089798E"/>
    <w:rsid w:val="008A0271"/>
    <w:rsid w:val="008A0914"/>
    <w:rsid w:val="008A1EA9"/>
    <w:rsid w:val="008A1FA9"/>
    <w:rsid w:val="008A2279"/>
    <w:rsid w:val="008A466D"/>
    <w:rsid w:val="008A671A"/>
    <w:rsid w:val="008A6CF5"/>
    <w:rsid w:val="008A771E"/>
    <w:rsid w:val="008B0ADC"/>
    <w:rsid w:val="008B2CF8"/>
    <w:rsid w:val="008B3300"/>
    <w:rsid w:val="008B3554"/>
    <w:rsid w:val="008B4321"/>
    <w:rsid w:val="008B5828"/>
    <w:rsid w:val="008B6694"/>
    <w:rsid w:val="008C15C7"/>
    <w:rsid w:val="008C1961"/>
    <w:rsid w:val="008C31E0"/>
    <w:rsid w:val="008C3BDC"/>
    <w:rsid w:val="008C4D2A"/>
    <w:rsid w:val="008C5713"/>
    <w:rsid w:val="008D0C11"/>
    <w:rsid w:val="008D10F0"/>
    <w:rsid w:val="008D1229"/>
    <w:rsid w:val="008D4E13"/>
    <w:rsid w:val="008D6B6F"/>
    <w:rsid w:val="008E1CDE"/>
    <w:rsid w:val="008E34F2"/>
    <w:rsid w:val="008E4BA6"/>
    <w:rsid w:val="008E6289"/>
    <w:rsid w:val="008E6A74"/>
    <w:rsid w:val="008E7002"/>
    <w:rsid w:val="008E7DDC"/>
    <w:rsid w:val="008F4667"/>
    <w:rsid w:val="008F4A2C"/>
    <w:rsid w:val="008F4C63"/>
    <w:rsid w:val="008F508D"/>
    <w:rsid w:val="008F5E0D"/>
    <w:rsid w:val="008F6482"/>
    <w:rsid w:val="008F7054"/>
    <w:rsid w:val="008F7A0D"/>
    <w:rsid w:val="008F7E3D"/>
    <w:rsid w:val="00900DA8"/>
    <w:rsid w:val="00901938"/>
    <w:rsid w:val="00902A71"/>
    <w:rsid w:val="009041CE"/>
    <w:rsid w:val="0090576A"/>
    <w:rsid w:val="00906657"/>
    <w:rsid w:val="0091179B"/>
    <w:rsid w:val="00911E19"/>
    <w:rsid w:val="009124D3"/>
    <w:rsid w:val="009128D5"/>
    <w:rsid w:val="0091309F"/>
    <w:rsid w:val="009138E7"/>
    <w:rsid w:val="00914A48"/>
    <w:rsid w:val="009167B8"/>
    <w:rsid w:val="00917759"/>
    <w:rsid w:val="00921510"/>
    <w:rsid w:val="009248E5"/>
    <w:rsid w:val="009259A0"/>
    <w:rsid w:val="009259D0"/>
    <w:rsid w:val="00925AF1"/>
    <w:rsid w:val="00925FD6"/>
    <w:rsid w:val="009262A2"/>
    <w:rsid w:val="00927E70"/>
    <w:rsid w:val="00930031"/>
    <w:rsid w:val="0093062B"/>
    <w:rsid w:val="00930C21"/>
    <w:rsid w:val="00931AE3"/>
    <w:rsid w:val="0093261F"/>
    <w:rsid w:val="0093386D"/>
    <w:rsid w:val="00934327"/>
    <w:rsid w:val="00934B39"/>
    <w:rsid w:val="00936BCD"/>
    <w:rsid w:val="00940DD5"/>
    <w:rsid w:val="00942FE0"/>
    <w:rsid w:val="00943497"/>
    <w:rsid w:val="00944977"/>
    <w:rsid w:val="00950A1B"/>
    <w:rsid w:val="009516DF"/>
    <w:rsid w:val="00953336"/>
    <w:rsid w:val="0095401C"/>
    <w:rsid w:val="009550D2"/>
    <w:rsid w:val="00955C59"/>
    <w:rsid w:val="009575F3"/>
    <w:rsid w:val="0096040C"/>
    <w:rsid w:val="009611D8"/>
    <w:rsid w:val="00962827"/>
    <w:rsid w:val="00964C12"/>
    <w:rsid w:val="00966CF5"/>
    <w:rsid w:val="009671C0"/>
    <w:rsid w:val="00967F23"/>
    <w:rsid w:val="009703DB"/>
    <w:rsid w:val="0097128C"/>
    <w:rsid w:val="00973AF0"/>
    <w:rsid w:val="00973B16"/>
    <w:rsid w:val="00974877"/>
    <w:rsid w:val="00974F1C"/>
    <w:rsid w:val="00984501"/>
    <w:rsid w:val="00984A05"/>
    <w:rsid w:val="0098656F"/>
    <w:rsid w:val="00986767"/>
    <w:rsid w:val="00986A0D"/>
    <w:rsid w:val="00990590"/>
    <w:rsid w:val="009908A6"/>
    <w:rsid w:val="00990FF2"/>
    <w:rsid w:val="009921E0"/>
    <w:rsid w:val="00993318"/>
    <w:rsid w:val="00993ADC"/>
    <w:rsid w:val="009A0252"/>
    <w:rsid w:val="009A2F1A"/>
    <w:rsid w:val="009A3238"/>
    <w:rsid w:val="009A3346"/>
    <w:rsid w:val="009A502C"/>
    <w:rsid w:val="009A7B4D"/>
    <w:rsid w:val="009B09BD"/>
    <w:rsid w:val="009B1BFE"/>
    <w:rsid w:val="009B211A"/>
    <w:rsid w:val="009B23D1"/>
    <w:rsid w:val="009B24EB"/>
    <w:rsid w:val="009B7527"/>
    <w:rsid w:val="009C0733"/>
    <w:rsid w:val="009C244C"/>
    <w:rsid w:val="009C46D9"/>
    <w:rsid w:val="009C4C66"/>
    <w:rsid w:val="009C72DD"/>
    <w:rsid w:val="009C7CF9"/>
    <w:rsid w:val="009D30D6"/>
    <w:rsid w:val="009D32D9"/>
    <w:rsid w:val="009D687C"/>
    <w:rsid w:val="009D6E35"/>
    <w:rsid w:val="009D771F"/>
    <w:rsid w:val="009E024C"/>
    <w:rsid w:val="009E158A"/>
    <w:rsid w:val="009E1C70"/>
    <w:rsid w:val="009E26D1"/>
    <w:rsid w:val="009E2DAE"/>
    <w:rsid w:val="009E2EB4"/>
    <w:rsid w:val="009E3924"/>
    <w:rsid w:val="009E4B03"/>
    <w:rsid w:val="009E5E0D"/>
    <w:rsid w:val="009E7BD7"/>
    <w:rsid w:val="009F00EE"/>
    <w:rsid w:val="009F2CD6"/>
    <w:rsid w:val="009F4672"/>
    <w:rsid w:val="009F7960"/>
    <w:rsid w:val="009F7E2D"/>
    <w:rsid w:val="00A004FB"/>
    <w:rsid w:val="00A0124B"/>
    <w:rsid w:val="00A02DF1"/>
    <w:rsid w:val="00A0320B"/>
    <w:rsid w:val="00A037A4"/>
    <w:rsid w:val="00A03E51"/>
    <w:rsid w:val="00A07F6C"/>
    <w:rsid w:val="00A11502"/>
    <w:rsid w:val="00A13E5A"/>
    <w:rsid w:val="00A14208"/>
    <w:rsid w:val="00A146F7"/>
    <w:rsid w:val="00A20D0D"/>
    <w:rsid w:val="00A20DBD"/>
    <w:rsid w:val="00A22148"/>
    <w:rsid w:val="00A22ECB"/>
    <w:rsid w:val="00A249B2"/>
    <w:rsid w:val="00A24A84"/>
    <w:rsid w:val="00A25C9B"/>
    <w:rsid w:val="00A27C82"/>
    <w:rsid w:val="00A300F8"/>
    <w:rsid w:val="00A31F0B"/>
    <w:rsid w:val="00A32089"/>
    <w:rsid w:val="00A32AFB"/>
    <w:rsid w:val="00A32B25"/>
    <w:rsid w:val="00A34BC7"/>
    <w:rsid w:val="00A35149"/>
    <w:rsid w:val="00A3584C"/>
    <w:rsid w:val="00A36811"/>
    <w:rsid w:val="00A36FA5"/>
    <w:rsid w:val="00A41119"/>
    <w:rsid w:val="00A424B7"/>
    <w:rsid w:val="00A45C1E"/>
    <w:rsid w:val="00A45D3E"/>
    <w:rsid w:val="00A463F0"/>
    <w:rsid w:val="00A50B0D"/>
    <w:rsid w:val="00A514D2"/>
    <w:rsid w:val="00A5313A"/>
    <w:rsid w:val="00A56520"/>
    <w:rsid w:val="00A573CC"/>
    <w:rsid w:val="00A57E2D"/>
    <w:rsid w:val="00A612CF"/>
    <w:rsid w:val="00A6314D"/>
    <w:rsid w:val="00A64F1D"/>
    <w:rsid w:val="00A66220"/>
    <w:rsid w:val="00A6660D"/>
    <w:rsid w:val="00A6786E"/>
    <w:rsid w:val="00A67C56"/>
    <w:rsid w:val="00A70B48"/>
    <w:rsid w:val="00A735B8"/>
    <w:rsid w:val="00A76060"/>
    <w:rsid w:val="00A76823"/>
    <w:rsid w:val="00A77C7C"/>
    <w:rsid w:val="00A801BE"/>
    <w:rsid w:val="00A81824"/>
    <w:rsid w:val="00A83F5E"/>
    <w:rsid w:val="00A8553C"/>
    <w:rsid w:val="00A87E98"/>
    <w:rsid w:val="00A91CC5"/>
    <w:rsid w:val="00A928E3"/>
    <w:rsid w:val="00A948B7"/>
    <w:rsid w:val="00A950D8"/>
    <w:rsid w:val="00AA31E2"/>
    <w:rsid w:val="00AA3844"/>
    <w:rsid w:val="00AA5EA4"/>
    <w:rsid w:val="00AA657A"/>
    <w:rsid w:val="00AA72EE"/>
    <w:rsid w:val="00AA7342"/>
    <w:rsid w:val="00AA7BE2"/>
    <w:rsid w:val="00AB05FA"/>
    <w:rsid w:val="00AB10C2"/>
    <w:rsid w:val="00AB1C1C"/>
    <w:rsid w:val="00AB2682"/>
    <w:rsid w:val="00AB3779"/>
    <w:rsid w:val="00AB3986"/>
    <w:rsid w:val="00AB768C"/>
    <w:rsid w:val="00AC042D"/>
    <w:rsid w:val="00AC12AC"/>
    <w:rsid w:val="00AC61F9"/>
    <w:rsid w:val="00AC705F"/>
    <w:rsid w:val="00AD133D"/>
    <w:rsid w:val="00AD201F"/>
    <w:rsid w:val="00AD3B47"/>
    <w:rsid w:val="00AD3CD8"/>
    <w:rsid w:val="00AD6229"/>
    <w:rsid w:val="00AD6D4A"/>
    <w:rsid w:val="00AD6EA0"/>
    <w:rsid w:val="00AD78FB"/>
    <w:rsid w:val="00AD7D16"/>
    <w:rsid w:val="00AE3E11"/>
    <w:rsid w:val="00AE4184"/>
    <w:rsid w:val="00AE430A"/>
    <w:rsid w:val="00AE612F"/>
    <w:rsid w:val="00AE655B"/>
    <w:rsid w:val="00AE67C8"/>
    <w:rsid w:val="00AE68D8"/>
    <w:rsid w:val="00AE6BCC"/>
    <w:rsid w:val="00AF20CD"/>
    <w:rsid w:val="00AF2737"/>
    <w:rsid w:val="00AF2740"/>
    <w:rsid w:val="00AF5ACE"/>
    <w:rsid w:val="00AF6D01"/>
    <w:rsid w:val="00AF7083"/>
    <w:rsid w:val="00AF71CC"/>
    <w:rsid w:val="00B04C03"/>
    <w:rsid w:val="00B0537E"/>
    <w:rsid w:val="00B05F67"/>
    <w:rsid w:val="00B0743D"/>
    <w:rsid w:val="00B07F39"/>
    <w:rsid w:val="00B11173"/>
    <w:rsid w:val="00B1463F"/>
    <w:rsid w:val="00B15711"/>
    <w:rsid w:val="00B15DA7"/>
    <w:rsid w:val="00B17F7D"/>
    <w:rsid w:val="00B23BE3"/>
    <w:rsid w:val="00B256DE"/>
    <w:rsid w:val="00B335C9"/>
    <w:rsid w:val="00B338F7"/>
    <w:rsid w:val="00B33B71"/>
    <w:rsid w:val="00B34183"/>
    <w:rsid w:val="00B36FEE"/>
    <w:rsid w:val="00B37733"/>
    <w:rsid w:val="00B41B86"/>
    <w:rsid w:val="00B429B6"/>
    <w:rsid w:val="00B45387"/>
    <w:rsid w:val="00B45FFD"/>
    <w:rsid w:val="00B472B4"/>
    <w:rsid w:val="00B47A5D"/>
    <w:rsid w:val="00B52716"/>
    <w:rsid w:val="00B53E39"/>
    <w:rsid w:val="00B54879"/>
    <w:rsid w:val="00B6010E"/>
    <w:rsid w:val="00B62DFA"/>
    <w:rsid w:val="00B64289"/>
    <w:rsid w:val="00B6467C"/>
    <w:rsid w:val="00B65F67"/>
    <w:rsid w:val="00B66495"/>
    <w:rsid w:val="00B70E92"/>
    <w:rsid w:val="00B72AFD"/>
    <w:rsid w:val="00B72D99"/>
    <w:rsid w:val="00B74499"/>
    <w:rsid w:val="00B76AD2"/>
    <w:rsid w:val="00B77419"/>
    <w:rsid w:val="00B776CA"/>
    <w:rsid w:val="00B7776E"/>
    <w:rsid w:val="00B80AD3"/>
    <w:rsid w:val="00B813D9"/>
    <w:rsid w:val="00B82519"/>
    <w:rsid w:val="00B84C2A"/>
    <w:rsid w:val="00B86133"/>
    <w:rsid w:val="00B9225D"/>
    <w:rsid w:val="00B929B4"/>
    <w:rsid w:val="00B93835"/>
    <w:rsid w:val="00B94146"/>
    <w:rsid w:val="00B94867"/>
    <w:rsid w:val="00B94D4F"/>
    <w:rsid w:val="00B9569A"/>
    <w:rsid w:val="00B95ED5"/>
    <w:rsid w:val="00B9655B"/>
    <w:rsid w:val="00B9669E"/>
    <w:rsid w:val="00BA0B15"/>
    <w:rsid w:val="00BA1965"/>
    <w:rsid w:val="00BA2E90"/>
    <w:rsid w:val="00BA3360"/>
    <w:rsid w:val="00BA5C8B"/>
    <w:rsid w:val="00BA5F4B"/>
    <w:rsid w:val="00BA639D"/>
    <w:rsid w:val="00BB036B"/>
    <w:rsid w:val="00BB184C"/>
    <w:rsid w:val="00BB18FA"/>
    <w:rsid w:val="00BB3080"/>
    <w:rsid w:val="00BB680A"/>
    <w:rsid w:val="00BB71AB"/>
    <w:rsid w:val="00BC00EA"/>
    <w:rsid w:val="00BC0EA7"/>
    <w:rsid w:val="00BC1DBA"/>
    <w:rsid w:val="00BC210D"/>
    <w:rsid w:val="00BC32AC"/>
    <w:rsid w:val="00BC3835"/>
    <w:rsid w:val="00BC38DB"/>
    <w:rsid w:val="00BC3998"/>
    <w:rsid w:val="00BC39CC"/>
    <w:rsid w:val="00BC7828"/>
    <w:rsid w:val="00BC7D38"/>
    <w:rsid w:val="00BD014F"/>
    <w:rsid w:val="00BD47DB"/>
    <w:rsid w:val="00BD4CC5"/>
    <w:rsid w:val="00BD5123"/>
    <w:rsid w:val="00BD7CD6"/>
    <w:rsid w:val="00BE1380"/>
    <w:rsid w:val="00BE16A4"/>
    <w:rsid w:val="00BE250E"/>
    <w:rsid w:val="00BE2E2E"/>
    <w:rsid w:val="00BE2EFF"/>
    <w:rsid w:val="00BE4EFF"/>
    <w:rsid w:val="00BE6247"/>
    <w:rsid w:val="00BE6610"/>
    <w:rsid w:val="00BE6672"/>
    <w:rsid w:val="00BE78A1"/>
    <w:rsid w:val="00BF0458"/>
    <w:rsid w:val="00BF0A75"/>
    <w:rsid w:val="00BF4996"/>
    <w:rsid w:val="00BF4B1E"/>
    <w:rsid w:val="00BF6A2B"/>
    <w:rsid w:val="00BF6C90"/>
    <w:rsid w:val="00C015FC"/>
    <w:rsid w:val="00C02E7B"/>
    <w:rsid w:val="00C0431D"/>
    <w:rsid w:val="00C054B6"/>
    <w:rsid w:val="00C07687"/>
    <w:rsid w:val="00C07B9D"/>
    <w:rsid w:val="00C1433B"/>
    <w:rsid w:val="00C158A7"/>
    <w:rsid w:val="00C15B23"/>
    <w:rsid w:val="00C163C4"/>
    <w:rsid w:val="00C16605"/>
    <w:rsid w:val="00C16D6F"/>
    <w:rsid w:val="00C20522"/>
    <w:rsid w:val="00C20B59"/>
    <w:rsid w:val="00C243D0"/>
    <w:rsid w:val="00C24EE1"/>
    <w:rsid w:val="00C317CC"/>
    <w:rsid w:val="00C32974"/>
    <w:rsid w:val="00C338CA"/>
    <w:rsid w:val="00C33F27"/>
    <w:rsid w:val="00C355FD"/>
    <w:rsid w:val="00C366E4"/>
    <w:rsid w:val="00C443D9"/>
    <w:rsid w:val="00C46F5D"/>
    <w:rsid w:val="00C5005E"/>
    <w:rsid w:val="00C51FFB"/>
    <w:rsid w:val="00C52008"/>
    <w:rsid w:val="00C52AE9"/>
    <w:rsid w:val="00C54234"/>
    <w:rsid w:val="00C5721B"/>
    <w:rsid w:val="00C60E58"/>
    <w:rsid w:val="00C61204"/>
    <w:rsid w:val="00C671FE"/>
    <w:rsid w:val="00C7002C"/>
    <w:rsid w:val="00C70B4B"/>
    <w:rsid w:val="00C7114F"/>
    <w:rsid w:val="00C7256B"/>
    <w:rsid w:val="00C759DB"/>
    <w:rsid w:val="00C805E2"/>
    <w:rsid w:val="00C80AD2"/>
    <w:rsid w:val="00C839BC"/>
    <w:rsid w:val="00C851FA"/>
    <w:rsid w:val="00C85CC9"/>
    <w:rsid w:val="00C86A3F"/>
    <w:rsid w:val="00C87F5C"/>
    <w:rsid w:val="00C9199A"/>
    <w:rsid w:val="00C91F8B"/>
    <w:rsid w:val="00C9344E"/>
    <w:rsid w:val="00C94406"/>
    <w:rsid w:val="00C94DFC"/>
    <w:rsid w:val="00C967E1"/>
    <w:rsid w:val="00CA37A8"/>
    <w:rsid w:val="00CA3C2D"/>
    <w:rsid w:val="00CA4248"/>
    <w:rsid w:val="00CA49F9"/>
    <w:rsid w:val="00CA51ED"/>
    <w:rsid w:val="00CA6387"/>
    <w:rsid w:val="00CA7E23"/>
    <w:rsid w:val="00CB181F"/>
    <w:rsid w:val="00CB6A2C"/>
    <w:rsid w:val="00CC09BB"/>
    <w:rsid w:val="00CC0F4F"/>
    <w:rsid w:val="00CC298F"/>
    <w:rsid w:val="00CC33FC"/>
    <w:rsid w:val="00CC4DC4"/>
    <w:rsid w:val="00CC5474"/>
    <w:rsid w:val="00CC5FD7"/>
    <w:rsid w:val="00CC778D"/>
    <w:rsid w:val="00CD14CB"/>
    <w:rsid w:val="00CD2271"/>
    <w:rsid w:val="00CD23C8"/>
    <w:rsid w:val="00CD259E"/>
    <w:rsid w:val="00CD5AC8"/>
    <w:rsid w:val="00CD7511"/>
    <w:rsid w:val="00CE2A1D"/>
    <w:rsid w:val="00CE2BD3"/>
    <w:rsid w:val="00CE35E3"/>
    <w:rsid w:val="00CE68B8"/>
    <w:rsid w:val="00CE6C25"/>
    <w:rsid w:val="00CE7B90"/>
    <w:rsid w:val="00CF0078"/>
    <w:rsid w:val="00CF32FE"/>
    <w:rsid w:val="00CF641A"/>
    <w:rsid w:val="00CF7EE9"/>
    <w:rsid w:val="00D00FF8"/>
    <w:rsid w:val="00D1067F"/>
    <w:rsid w:val="00D10AD6"/>
    <w:rsid w:val="00D12614"/>
    <w:rsid w:val="00D1355A"/>
    <w:rsid w:val="00D1410B"/>
    <w:rsid w:val="00D14DB4"/>
    <w:rsid w:val="00D15686"/>
    <w:rsid w:val="00D15E38"/>
    <w:rsid w:val="00D2249B"/>
    <w:rsid w:val="00D22FA9"/>
    <w:rsid w:val="00D26ED3"/>
    <w:rsid w:val="00D27569"/>
    <w:rsid w:val="00D30FC6"/>
    <w:rsid w:val="00D31855"/>
    <w:rsid w:val="00D322F0"/>
    <w:rsid w:val="00D333B0"/>
    <w:rsid w:val="00D350EB"/>
    <w:rsid w:val="00D3624E"/>
    <w:rsid w:val="00D42603"/>
    <w:rsid w:val="00D43A2F"/>
    <w:rsid w:val="00D459DD"/>
    <w:rsid w:val="00D465BD"/>
    <w:rsid w:val="00D50AAC"/>
    <w:rsid w:val="00D51DCF"/>
    <w:rsid w:val="00D525A5"/>
    <w:rsid w:val="00D54209"/>
    <w:rsid w:val="00D55F62"/>
    <w:rsid w:val="00D56B4A"/>
    <w:rsid w:val="00D57274"/>
    <w:rsid w:val="00D60DAD"/>
    <w:rsid w:val="00D60E1E"/>
    <w:rsid w:val="00D60E45"/>
    <w:rsid w:val="00D6688D"/>
    <w:rsid w:val="00D673D4"/>
    <w:rsid w:val="00D712F0"/>
    <w:rsid w:val="00D734C2"/>
    <w:rsid w:val="00D738CD"/>
    <w:rsid w:val="00D74E89"/>
    <w:rsid w:val="00D7559E"/>
    <w:rsid w:val="00D75986"/>
    <w:rsid w:val="00D7662F"/>
    <w:rsid w:val="00D81CE4"/>
    <w:rsid w:val="00D829FA"/>
    <w:rsid w:val="00D8401B"/>
    <w:rsid w:val="00D84A5A"/>
    <w:rsid w:val="00D84F90"/>
    <w:rsid w:val="00D873B1"/>
    <w:rsid w:val="00D87C34"/>
    <w:rsid w:val="00D90F9A"/>
    <w:rsid w:val="00D92719"/>
    <w:rsid w:val="00D92861"/>
    <w:rsid w:val="00D93B6E"/>
    <w:rsid w:val="00DA070C"/>
    <w:rsid w:val="00DA4270"/>
    <w:rsid w:val="00DA4486"/>
    <w:rsid w:val="00DA4ED8"/>
    <w:rsid w:val="00DB4267"/>
    <w:rsid w:val="00DB5D56"/>
    <w:rsid w:val="00DB77AC"/>
    <w:rsid w:val="00DC0103"/>
    <w:rsid w:val="00DC07CE"/>
    <w:rsid w:val="00DC1ACA"/>
    <w:rsid w:val="00DC323D"/>
    <w:rsid w:val="00DD050F"/>
    <w:rsid w:val="00DD0798"/>
    <w:rsid w:val="00DD15AC"/>
    <w:rsid w:val="00DD32E9"/>
    <w:rsid w:val="00DD3405"/>
    <w:rsid w:val="00DD46B6"/>
    <w:rsid w:val="00DD56DE"/>
    <w:rsid w:val="00DD595E"/>
    <w:rsid w:val="00DE0C01"/>
    <w:rsid w:val="00DE453B"/>
    <w:rsid w:val="00DE47D5"/>
    <w:rsid w:val="00DE4EFA"/>
    <w:rsid w:val="00DE6850"/>
    <w:rsid w:val="00DE6FAB"/>
    <w:rsid w:val="00DE7083"/>
    <w:rsid w:val="00DE7A6C"/>
    <w:rsid w:val="00DF3ACB"/>
    <w:rsid w:val="00DF3EEB"/>
    <w:rsid w:val="00DF4203"/>
    <w:rsid w:val="00DF697A"/>
    <w:rsid w:val="00E000B1"/>
    <w:rsid w:val="00E007E1"/>
    <w:rsid w:val="00E00867"/>
    <w:rsid w:val="00E01AF3"/>
    <w:rsid w:val="00E03FE8"/>
    <w:rsid w:val="00E048B7"/>
    <w:rsid w:val="00E063D5"/>
    <w:rsid w:val="00E0767E"/>
    <w:rsid w:val="00E135C7"/>
    <w:rsid w:val="00E137D0"/>
    <w:rsid w:val="00E13DA2"/>
    <w:rsid w:val="00E1489A"/>
    <w:rsid w:val="00E16866"/>
    <w:rsid w:val="00E16B95"/>
    <w:rsid w:val="00E17D4B"/>
    <w:rsid w:val="00E20988"/>
    <w:rsid w:val="00E20FD1"/>
    <w:rsid w:val="00E212F6"/>
    <w:rsid w:val="00E213EA"/>
    <w:rsid w:val="00E215F6"/>
    <w:rsid w:val="00E24C81"/>
    <w:rsid w:val="00E25170"/>
    <w:rsid w:val="00E302EF"/>
    <w:rsid w:val="00E3092C"/>
    <w:rsid w:val="00E31166"/>
    <w:rsid w:val="00E3226B"/>
    <w:rsid w:val="00E322D4"/>
    <w:rsid w:val="00E33314"/>
    <w:rsid w:val="00E33426"/>
    <w:rsid w:val="00E42E60"/>
    <w:rsid w:val="00E43D7A"/>
    <w:rsid w:val="00E4525A"/>
    <w:rsid w:val="00E45D01"/>
    <w:rsid w:val="00E47156"/>
    <w:rsid w:val="00E4769C"/>
    <w:rsid w:val="00E47708"/>
    <w:rsid w:val="00E478F2"/>
    <w:rsid w:val="00E47E8F"/>
    <w:rsid w:val="00E5094D"/>
    <w:rsid w:val="00E519E5"/>
    <w:rsid w:val="00E521B5"/>
    <w:rsid w:val="00E5397B"/>
    <w:rsid w:val="00E54113"/>
    <w:rsid w:val="00E54F8B"/>
    <w:rsid w:val="00E57FF2"/>
    <w:rsid w:val="00E6204E"/>
    <w:rsid w:val="00E64511"/>
    <w:rsid w:val="00E6709D"/>
    <w:rsid w:val="00E704CB"/>
    <w:rsid w:val="00E745D8"/>
    <w:rsid w:val="00E75908"/>
    <w:rsid w:val="00E75B08"/>
    <w:rsid w:val="00E77604"/>
    <w:rsid w:val="00E813FF"/>
    <w:rsid w:val="00E8141C"/>
    <w:rsid w:val="00E8185C"/>
    <w:rsid w:val="00E85787"/>
    <w:rsid w:val="00E85798"/>
    <w:rsid w:val="00E906F7"/>
    <w:rsid w:val="00E90C9B"/>
    <w:rsid w:val="00E924C7"/>
    <w:rsid w:val="00E9357E"/>
    <w:rsid w:val="00E94427"/>
    <w:rsid w:val="00E96716"/>
    <w:rsid w:val="00E97225"/>
    <w:rsid w:val="00E97808"/>
    <w:rsid w:val="00E97976"/>
    <w:rsid w:val="00EA03E5"/>
    <w:rsid w:val="00EA0674"/>
    <w:rsid w:val="00EA0963"/>
    <w:rsid w:val="00EA418F"/>
    <w:rsid w:val="00EA4B68"/>
    <w:rsid w:val="00EA7B6A"/>
    <w:rsid w:val="00EA7F28"/>
    <w:rsid w:val="00EB3585"/>
    <w:rsid w:val="00EB4B6E"/>
    <w:rsid w:val="00EB5E9C"/>
    <w:rsid w:val="00EB64E9"/>
    <w:rsid w:val="00EC1260"/>
    <w:rsid w:val="00EC40E8"/>
    <w:rsid w:val="00EC45F1"/>
    <w:rsid w:val="00EC7263"/>
    <w:rsid w:val="00EC7859"/>
    <w:rsid w:val="00ED1E85"/>
    <w:rsid w:val="00ED2259"/>
    <w:rsid w:val="00ED418E"/>
    <w:rsid w:val="00EE0B34"/>
    <w:rsid w:val="00EE1E43"/>
    <w:rsid w:val="00EE2EE2"/>
    <w:rsid w:val="00EE3503"/>
    <w:rsid w:val="00EE41B2"/>
    <w:rsid w:val="00EE4CAA"/>
    <w:rsid w:val="00EE61E4"/>
    <w:rsid w:val="00EE6338"/>
    <w:rsid w:val="00EE6BFB"/>
    <w:rsid w:val="00EE7F8B"/>
    <w:rsid w:val="00EF3251"/>
    <w:rsid w:val="00EF3DC6"/>
    <w:rsid w:val="00EF4CC1"/>
    <w:rsid w:val="00EF5295"/>
    <w:rsid w:val="00EF6A3B"/>
    <w:rsid w:val="00EF7FF2"/>
    <w:rsid w:val="00F00CCD"/>
    <w:rsid w:val="00F01890"/>
    <w:rsid w:val="00F01AB3"/>
    <w:rsid w:val="00F01BFB"/>
    <w:rsid w:val="00F02342"/>
    <w:rsid w:val="00F118EC"/>
    <w:rsid w:val="00F12A58"/>
    <w:rsid w:val="00F1477E"/>
    <w:rsid w:val="00F14B00"/>
    <w:rsid w:val="00F15FCB"/>
    <w:rsid w:val="00F17145"/>
    <w:rsid w:val="00F17E79"/>
    <w:rsid w:val="00F210A2"/>
    <w:rsid w:val="00F22669"/>
    <w:rsid w:val="00F22BD5"/>
    <w:rsid w:val="00F25014"/>
    <w:rsid w:val="00F27340"/>
    <w:rsid w:val="00F27A0C"/>
    <w:rsid w:val="00F307FA"/>
    <w:rsid w:val="00F30EF9"/>
    <w:rsid w:val="00F31C45"/>
    <w:rsid w:val="00F32560"/>
    <w:rsid w:val="00F35CB7"/>
    <w:rsid w:val="00F377CA"/>
    <w:rsid w:val="00F42B44"/>
    <w:rsid w:val="00F4437A"/>
    <w:rsid w:val="00F45BE1"/>
    <w:rsid w:val="00F46DD8"/>
    <w:rsid w:val="00F51986"/>
    <w:rsid w:val="00F52A16"/>
    <w:rsid w:val="00F52C0B"/>
    <w:rsid w:val="00F52DFE"/>
    <w:rsid w:val="00F530A6"/>
    <w:rsid w:val="00F53EFB"/>
    <w:rsid w:val="00F550FD"/>
    <w:rsid w:val="00F57128"/>
    <w:rsid w:val="00F64667"/>
    <w:rsid w:val="00F64E98"/>
    <w:rsid w:val="00F66752"/>
    <w:rsid w:val="00F66B3E"/>
    <w:rsid w:val="00F71037"/>
    <w:rsid w:val="00F75A26"/>
    <w:rsid w:val="00F768EF"/>
    <w:rsid w:val="00F777A6"/>
    <w:rsid w:val="00F8040E"/>
    <w:rsid w:val="00F85E5D"/>
    <w:rsid w:val="00F8751E"/>
    <w:rsid w:val="00F877C4"/>
    <w:rsid w:val="00F9078F"/>
    <w:rsid w:val="00F93075"/>
    <w:rsid w:val="00F9364A"/>
    <w:rsid w:val="00F94931"/>
    <w:rsid w:val="00F94BC8"/>
    <w:rsid w:val="00F9546F"/>
    <w:rsid w:val="00F97CB1"/>
    <w:rsid w:val="00FA048B"/>
    <w:rsid w:val="00FA16C4"/>
    <w:rsid w:val="00FA179C"/>
    <w:rsid w:val="00FA1E48"/>
    <w:rsid w:val="00FA3F4C"/>
    <w:rsid w:val="00FA5345"/>
    <w:rsid w:val="00FA55E4"/>
    <w:rsid w:val="00FA6198"/>
    <w:rsid w:val="00FB0CC9"/>
    <w:rsid w:val="00FB223D"/>
    <w:rsid w:val="00FB2B7D"/>
    <w:rsid w:val="00FB6E8F"/>
    <w:rsid w:val="00FB7830"/>
    <w:rsid w:val="00FC034E"/>
    <w:rsid w:val="00FC306E"/>
    <w:rsid w:val="00FC38D2"/>
    <w:rsid w:val="00FC5C1B"/>
    <w:rsid w:val="00FC62B8"/>
    <w:rsid w:val="00FC6313"/>
    <w:rsid w:val="00FC75AA"/>
    <w:rsid w:val="00FD0EFE"/>
    <w:rsid w:val="00FD2912"/>
    <w:rsid w:val="00FD2DE1"/>
    <w:rsid w:val="00FD36B4"/>
    <w:rsid w:val="00FD3F0D"/>
    <w:rsid w:val="00FD65A4"/>
    <w:rsid w:val="00FD7608"/>
    <w:rsid w:val="00FE16AD"/>
    <w:rsid w:val="00FE1789"/>
    <w:rsid w:val="00FE22F4"/>
    <w:rsid w:val="00FE2AAF"/>
    <w:rsid w:val="00FE2AD3"/>
    <w:rsid w:val="00FE2CAF"/>
    <w:rsid w:val="00FE3506"/>
    <w:rsid w:val="00FE35E9"/>
    <w:rsid w:val="00FE4502"/>
    <w:rsid w:val="00FE52E5"/>
    <w:rsid w:val="00FF0F39"/>
    <w:rsid w:val="00FF39BD"/>
    <w:rsid w:val="00FF44BD"/>
    <w:rsid w:val="00FF6402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D8FA9"/>
  <w15:chartTrackingRefBased/>
  <w15:docId w15:val="{D7D8CBE2-9E49-43E3-A97C-8933EC9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0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5E3"/>
    <w:pPr>
      <w:adjustRightInd w:val="0"/>
      <w:snapToGrid w:val="0"/>
      <w:jc w:val="left"/>
      <w:outlineLvl w:val="0"/>
    </w:pPr>
    <w:rPr>
      <w:rFonts w:ascii="Cambria" w:hAnsi="Cambria" w:cs="Calibri"/>
      <w:b/>
      <w:bCs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CE35E3"/>
    <w:pPr>
      <w:adjustRightInd w:val="0"/>
      <w:snapToGrid w:val="0"/>
      <w:jc w:val="left"/>
      <w:outlineLvl w:val="1"/>
    </w:pPr>
    <w:rPr>
      <w:rFonts w:ascii="Cambria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C1E"/>
  </w:style>
  <w:style w:type="paragraph" w:styleId="a6">
    <w:name w:val="footer"/>
    <w:basedOn w:val="a"/>
    <w:link w:val="a7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C1E"/>
  </w:style>
  <w:style w:type="character" w:styleId="a8">
    <w:name w:val="Hyperlink"/>
    <w:basedOn w:val="a0"/>
    <w:uiPriority w:val="99"/>
    <w:unhideWhenUsed/>
    <w:rsid w:val="00361DF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61DF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61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1067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1067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106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067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1067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a"/>
    <w:link w:val="EndNoteBibliographyTitle0"/>
    <w:rsid w:val="006C1A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1A9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A9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1A93"/>
    <w:rPr>
      <w:rFonts w:ascii="游明朝" w:eastAsia="游明朝" w:hAnsi="游明朝"/>
      <w:noProof/>
      <w:sz w:val="20"/>
    </w:rPr>
  </w:style>
  <w:style w:type="table" w:customStyle="1" w:styleId="11">
    <w:name w:val="表 (格子)1"/>
    <w:basedOn w:val="a1"/>
    <w:next w:val="a3"/>
    <w:uiPriority w:val="59"/>
    <w:rsid w:val="00CA51ED"/>
    <w:rPr>
      <w:rFonts w:ascii="ＭＳ 明朝" w:hAnsi="ＭＳ 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E35E3"/>
    <w:rPr>
      <w:rFonts w:ascii="Cambria" w:hAnsi="Cambria" w:cs="Calibri"/>
      <w:b/>
      <w:bCs/>
      <w:sz w:val="26"/>
      <w:szCs w:val="26"/>
    </w:rPr>
  </w:style>
  <w:style w:type="character" w:customStyle="1" w:styleId="20">
    <w:name w:val="見出し 2 (文字)"/>
    <w:basedOn w:val="a0"/>
    <w:link w:val="2"/>
    <w:uiPriority w:val="9"/>
    <w:rsid w:val="00CE35E3"/>
    <w:rPr>
      <w:rFonts w:ascii="Cambria" w:hAnsi="Cambria" w:cs="Times New Roman"/>
      <w:b/>
      <w:bCs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AE65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227B14-B068-F842-93C5-50C016AB6AFE}">
  <we:reference id="wa200000368" version="1.0.0.0" store="en-GB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BCCD38-60AD-456E-A24F-FC29D142BF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E7BE0B-B929-406D-AF52-2E9F2B8D0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mi irie</cp:lastModifiedBy>
  <cp:revision>3</cp:revision>
  <cp:lastPrinted>2022-06-04T12:15:00Z</cp:lastPrinted>
  <dcterms:created xsi:type="dcterms:W3CDTF">2023-10-30T04:40:00Z</dcterms:created>
  <dcterms:modified xsi:type="dcterms:W3CDTF">2023-10-30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  <property fmtid="{D5CDD505-2E9C-101B-9397-08002B2CF9AE}" pid="3" name="GrammarlyDocumentId">
    <vt:lpwstr>e0e26825efd974de39c6e5f80a57d1015ebce745543e53b31cf8ea63c34bdcd7</vt:lpwstr>
  </property>
</Properties>
</file>